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FA557" w14:textId="62FE0E65" w:rsidR="002F32C2" w:rsidRDefault="00135B30">
      <w:r>
        <w:t>List of antibodies used in FACS analysis.</w:t>
      </w:r>
    </w:p>
    <w:p w14:paraId="247FE2B7" w14:textId="77777777" w:rsidR="00135B30" w:rsidRDefault="00135B30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1620"/>
        <w:gridCol w:w="1530"/>
        <w:gridCol w:w="1890"/>
      </w:tblGrid>
      <w:tr w:rsidR="001C1158" w14:paraId="4B09773A" w14:textId="77777777" w:rsidTr="004A777C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7E5F9B19" w14:textId="6ADE7925" w:rsidR="001C1158" w:rsidRDefault="001C1158" w:rsidP="002244DC">
            <w:r>
              <w:t>REAGENT or RESOUR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4CDF855" w14:textId="1FC8B7DB" w:rsidR="001C1158" w:rsidRDefault="001C1158" w:rsidP="002244DC">
            <w:r>
              <w:t>SOURC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E592DFC" w14:textId="1FA4066B" w:rsidR="001C1158" w:rsidRDefault="001C1158" w:rsidP="002244DC">
            <w:r>
              <w:rPr>
                <w:rFonts w:hint="eastAsia"/>
              </w:rPr>
              <w:t>CLONE#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CBC9E15" w14:textId="55D02CF2" w:rsidR="001C1158" w:rsidRDefault="001C1158" w:rsidP="002244DC">
            <w:r>
              <w:t>IDENTIFIER</w:t>
            </w:r>
          </w:p>
        </w:tc>
      </w:tr>
      <w:tr w:rsidR="001C1158" w14:paraId="78BAD01E" w14:textId="77777777" w:rsidTr="004A777C">
        <w:tc>
          <w:tcPr>
            <w:tcW w:w="4320" w:type="dxa"/>
            <w:tcBorders>
              <w:top w:val="single" w:sz="4" w:space="0" w:color="auto"/>
            </w:tcBorders>
          </w:tcPr>
          <w:p w14:paraId="452FBF9E" w14:textId="7616FFA8" w:rsidR="001C1158" w:rsidRDefault="007551CE" w:rsidP="002244DC">
            <w:r>
              <w:rPr>
                <w:rFonts w:hint="eastAsia"/>
              </w:rPr>
              <w:t xml:space="preserve">Rat </w:t>
            </w:r>
            <w:r w:rsidR="001C1158">
              <w:t>anti-mouse CD45 (BV605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3D6D82E" w14:textId="0D49274A" w:rsidR="001C1158" w:rsidRDefault="001C1158" w:rsidP="002244DC">
            <w:proofErr w:type="spellStart"/>
            <w:r>
              <w:t>Biolegen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C0FF0E3" w14:textId="30360A3B" w:rsidR="001C1158" w:rsidRDefault="001C1158" w:rsidP="002244DC">
            <w:r>
              <w:t>3—F1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43036FF" w14:textId="2E45EFDE" w:rsidR="001C1158" w:rsidRDefault="001C1158" w:rsidP="002244DC">
            <w:r>
              <w:t xml:space="preserve">Cat# 103155 </w:t>
            </w:r>
          </w:p>
        </w:tc>
      </w:tr>
      <w:tr w:rsidR="001C1158" w14:paraId="578FFCDE" w14:textId="77777777" w:rsidTr="004A777C">
        <w:tc>
          <w:tcPr>
            <w:tcW w:w="4320" w:type="dxa"/>
          </w:tcPr>
          <w:p w14:paraId="31CEF5ED" w14:textId="20645482" w:rsidR="001C1158" w:rsidRDefault="007551CE" w:rsidP="00932BC8">
            <w:r>
              <w:rPr>
                <w:rFonts w:hint="eastAsia"/>
              </w:rPr>
              <w:t xml:space="preserve">Rat </w:t>
            </w:r>
            <w:r w:rsidR="001C1158">
              <w:t>anti-mouse TER-119 (BV605)</w:t>
            </w:r>
          </w:p>
        </w:tc>
        <w:tc>
          <w:tcPr>
            <w:tcW w:w="1620" w:type="dxa"/>
          </w:tcPr>
          <w:p w14:paraId="6BBD55A5" w14:textId="32C7C3DE" w:rsidR="001C1158" w:rsidRDefault="001C1158" w:rsidP="00932BC8">
            <w:proofErr w:type="spellStart"/>
            <w:r>
              <w:t>Biolegend</w:t>
            </w:r>
            <w:proofErr w:type="spellEnd"/>
          </w:p>
        </w:tc>
        <w:tc>
          <w:tcPr>
            <w:tcW w:w="1530" w:type="dxa"/>
          </w:tcPr>
          <w:p w14:paraId="7EB221E4" w14:textId="754ACCCF" w:rsidR="001C1158" w:rsidRDefault="001C1158" w:rsidP="00932BC8">
            <w:pPr>
              <w:tabs>
                <w:tab w:val="left" w:pos="1440"/>
              </w:tabs>
            </w:pPr>
            <w:r>
              <w:t>TER-119</w:t>
            </w:r>
          </w:p>
        </w:tc>
        <w:tc>
          <w:tcPr>
            <w:tcW w:w="1890" w:type="dxa"/>
          </w:tcPr>
          <w:p w14:paraId="598B7EE5" w14:textId="1A991B1F" w:rsidR="001C1158" w:rsidRDefault="001C1158" w:rsidP="00932BC8">
            <w:pPr>
              <w:tabs>
                <w:tab w:val="left" w:pos="1440"/>
              </w:tabs>
            </w:pPr>
            <w:r>
              <w:t>Cat# 116239</w:t>
            </w:r>
            <w:r>
              <w:tab/>
            </w:r>
          </w:p>
        </w:tc>
      </w:tr>
      <w:tr w:rsidR="001C1158" w14:paraId="03173A89" w14:textId="77777777" w:rsidTr="004A777C">
        <w:tc>
          <w:tcPr>
            <w:tcW w:w="4320" w:type="dxa"/>
          </w:tcPr>
          <w:p w14:paraId="49E4BD25" w14:textId="3D84083C" w:rsidR="001C1158" w:rsidRDefault="007551CE" w:rsidP="00932BC8">
            <w:r>
              <w:rPr>
                <w:rFonts w:hint="eastAsia"/>
              </w:rPr>
              <w:t xml:space="preserve">Rat </w:t>
            </w:r>
            <w:r w:rsidR="001C1158">
              <w:t>anti-mouse CD31 (BV605)</w:t>
            </w:r>
          </w:p>
        </w:tc>
        <w:tc>
          <w:tcPr>
            <w:tcW w:w="1620" w:type="dxa"/>
          </w:tcPr>
          <w:p w14:paraId="67390EE1" w14:textId="0E17DD3B" w:rsidR="001C1158" w:rsidRDefault="001C1158" w:rsidP="00932BC8">
            <w:proofErr w:type="spellStart"/>
            <w:r>
              <w:t>Biolegend</w:t>
            </w:r>
            <w:proofErr w:type="spellEnd"/>
          </w:p>
        </w:tc>
        <w:tc>
          <w:tcPr>
            <w:tcW w:w="1530" w:type="dxa"/>
          </w:tcPr>
          <w:p w14:paraId="149B05CD" w14:textId="06F379CA" w:rsidR="001C1158" w:rsidRDefault="001C1158" w:rsidP="00932BC8">
            <w:r>
              <w:t>390</w:t>
            </w:r>
          </w:p>
        </w:tc>
        <w:tc>
          <w:tcPr>
            <w:tcW w:w="1890" w:type="dxa"/>
          </w:tcPr>
          <w:p w14:paraId="12FCB0CC" w14:textId="12CB196C" w:rsidR="001C1158" w:rsidRDefault="001C1158" w:rsidP="00932BC8">
            <w:r>
              <w:t>Cat# 102427</w:t>
            </w:r>
          </w:p>
        </w:tc>
      </w:tr>
      <w:tr w:rsidR="001C1158" w14:paraId="278C360F" w14:textId="77777777" w:rsidTr="004A777C">
        <w:tc>
          <w:tcPr>
            <w:tcW w:w="4320" w:type="dxa"/>
          </w:tcPr>
          <w:p w14:paraId="1F196F07" w14:textId="3B2131D0" w:rsidR="001C1158" w:rsidRDefault="007551CE" w:rsidP="00932BC8">
            <w:r>
              <w:rPr>
                <w:rFonts w:hint="eastAsia"/>
              </w:rPr>
              <w:t xml:space="preserve">Rat </w:t>
            </w:r>
            <w:r w:rsidR="001C1158">
              <w:t>anti-mouse CD24 (PE)</w:t>
            </w:r>
          </w:p>
        </w:tc>
        <w:tc>
          <w:tcPr>
            <w:tcW w:w="1620" w:type="dxa"/>
          </w:tcPr>
          <w:p w14:paraId="2DC5229B" w14:textId="297460E6" w:rsidR="001C1158" w:rsidRDefault="001C1158" w:rsidP="00932BC8">
            <w:proofErr w:type="spellStart"/>
            <w:r>
              <w:t>Biolegend</w:t>
            </w:r>
            <w:proofErr w:type="spellEnd"/>
          </w:p>
        </w:tc>
        <w:tc>
          <w:tcPr>
            <w:tcW w:w="1530" w:type="dxa"/>
          </w:tcPr>
          <w:p w14:paraId="46E22C38" w14:textId="0BD71BBD" w:rsidR="001C1158" w:rsidRDefault="001C1158" w:rsidP="00932BC8">
            <w:r>
              <w:t>M1/69</w:t>
            </w:r>
          </w:p>
        </w:tc>
        <w:tc>
          <w:tcPr>
            <w:tcW w:w="1890" w:type="dxa"/>
          </w:tcPr>
          <w:p w14:paraId="7ECD5D96" w14:textId="1A3A3A7A" w:rsidR="001C1158" w:rsidRDefault="001C1158" w:rsidP="00932BC8">
            <w:r>
              <w:t>Cat# 101808</w:t>
            </w:r>
          </w:p>
        </w:tc>
      </w:tr>
      <w:tr w:rsidR="001C1158" w14:paraId="25476411" w14:textId="77777777" w:rsidTr="004A777C">
        <w:tc>
          <w:tcPr>
            <w:tcW w:w="4320" w:type="dxa"/>
          </w:tcPr>
          <w:p w14:paraId="4902ACF3" w14:textId="4283639E" w:rsidR="001C1158" w:rsidRDefault="007551CE" w:rsidP="00932BC8">
            <w:r>
              <w:rPr>
                <w:rFonts w:hint="eastAsia"/>
              </w:rPr>
              <w:t xml:space="preserve">Hamster </w:t>
            </w:r>
            <w:r w:rsidR="001C1158">
              <w:t>anti-mouse CD29 (APC)</w:t>
            </w:r>
          </w:p>
        </w:tc>
        <w:tc>
          <w:tcPr>
            <w:tcW w:w="1620" w:type="dxa"/>
          </w:tcPr>
          <w:p w14:paraId="06B1B568" w14:textId="4FF6F953" w:rsidR="001C1158" w:rsidRDefault="00B01F17" w:rsidP="00932BC8">
            <w:proofErr w:type="spellStart"/>
            <w:r>
              <w:t>Biolegend</w:t>
            </w:r>
            <w:proofErr w:type="spellEnd"/>
          </w:p>
        </w:tc>
        <w:tc>
          <w:tcPr>
            <w:tcW w:w="1530" w:type="dxa"/>
          </w:tcPr>
          <w:p w14:paraId="0C60EDA9" w14:textId="63D6F119" w:rsidR="001C1158" w:rsidRPr="00182863" w:rsidRDefault="00182863" w:rsidP="00932BC8">
            <w:r w:rsidRPr="00182863">
              <w:t>HMβ1-1</w:t>
            </w:r>
          </w:p>
        </w:tc>
        <w:tc>
          <w:tcPr>
            <w:tcW w:w="1890" w:type="dxa"/>
          </w:tcPr>
          <w:p w14:paraId="6A890310" w14:textId="18F9B300" w:rsidR="001C1158" w:rsidRDefault="001C1158" w:rsidP="00932BC8">
            <w:bookmarkStart w:id="0" w:name="OLE_LINK37"/>
            <w:r>
              <w:t xml:space="preserve">Cat# </w:t>
            </w:r>
            <w:bookmarkEnd w:id="0"/>
            <w:r w:rsidR="00B01F17">
              <w:t>102216</w:t>
            </w:r>
          </w:p>
        </w:tc>
      </w:tr>
      <w:tr w:rsidR="0028048D" w14:paraId="2C55C9D6" w14:textId="77777777" w:rsidTr="004A777C">
        <w:tc>
          <w:tcPr>
            <w:tcW w:w="4320" w:type="dxa"/>
          </w:tcPr>
          <w:p w14:paraId="69A08D7A" w14:textId="7787CE10" w:rsidR="0028048D" w:rsidRDefault="004A777C" w:rsidP="00932BC8">
            <w:bookmarkStart w:id="1" w:name="OLE_LINK39"/>
            <w:r>
              <w:rPr>
                <w:rFonts w:hint="eastAsia"/>
              </w:rPr>
              <w:t xml:space="preserve">Rat anti-mouse CD49b </w:t>
            </w:r>
            <w:bookmarkEnd w:id="1"/>
            <w:r>
              <w:rPr>
                <w:rFonts w:hint="eastAsia"/>
              </w:rPr>
              <w:t>(</w:t>
            </w:r>
            <w:proofErr w:type="spellStart"/>
            <w:r>
              <w:rPr>
                <w:rFonts w:hint="eastAsia"/>
              </w:rPr>
              <w:t>PerCP</w:t>
            </w:r>
            <w:proofErr w:type="spellEnd"/>
            <w:r>
              <w:rPr>
                <w:rFonts w:hint="eastAsia"/>
              </w:rPr>
              <w:t>/eF710)</w:t>
            </w:r>
          </w:p>
        </w:tc>
        <w:tc>
          <w:tcPr>
            <w:tcW w:w="1620" w:type="dxa"/>
          </w:tcPr>
          <w:p w14:paraId="4F606C51" w14:textId="6B4EECEF" w:rsidR="0028048D" w:rsidRDefault="004A777C" w:rsidP="00932BC8">
            <w:proofErr w:type="spellStart"/>
            <w:r>
              <w:rPr>
                <w:rFonts w:hint="eastAsia"/>
              </w:rPr>
              <w:t>eBioscience</w:t>
            </w:r>
            <w:proofErr w:type="spellEnd"/>
          </w:p>
        </w:tc>
        <w:tc>
          <w:tcPr>
            <w:tcW w:w="1530" w:type="dxa"/>
          </w:tcPr>
          <w:p w14:paraId="412847F3" w14:textId="335FD245" w:rsidR="0028048D" w:rsidRPr="00182863" w:rsidRDefault="004A777C" w:rsidP="00932BC8">
            <w:r>
              <w:rPr>
                <w:rFonts w:hint="eastAsia"/>
              </w:rPr>
              <w:t>DX5</w:t>
            </w:r>
          </w:p>
        </w:tc>
        <w:tc>
          <w:tcPr>
            <w:tcW w:w="1890" w:type="dxa"/>
          </w:tcPr>
          <w:p w14:paraId="415D1E07" w14:textId="1EC1B037" w:rsidR="0028048D" w:rsidRDefault="004A777C" w:rsidP="00932BC8">
            <w:bookmarkStart w:id="2" w:name="OLE_LINK38"/>
            <w:r>
              <w:t>Cat#</w:t>
            </w:r>
            <w:r>
              <w:rPr>
                <w:rFonts w:hint="eastAsia"/>
              </w:rPr>
              <w:t xml:space="preserve"> 46-5971-82</w:t>
            </w:r>
            <w:bookmarkEnd w:id="2"/>
          </w:p>
        </w:tc>
      </w:tr>
      <w:tr w:rsidR="0028048D" w14:paraId="60F6E884" w14:textId="77777777" w:rsidTr="004A777C">
        <w:tc>
          <w:tcPr>
            <w:tcW w:w="4320" w:type="dxa"/>
          </w:tcPr>
          <w:p w14:paraId="082FAACE" w14:textId="22585262" w:rsidR="0028048D" w:rsidRDefault="004A777C" w:rsidP="00932BC8">
            <w:r>
              <w:rPr>
                <w:rFonts w:hint="eastAsia"/>
              </w:rPr>
              <w:t>Rat anti-mouse Sca-1 (PE/Cy7)</w:t>
            </w:r>
          </w:p>
        </w:tc>
        <w:tc>
          <w:tcPr>
            <w:tcW w:w="1620" w:type="dxa"/>
          </w:tcPr>
          <w:p w14:paraId="27B868C5" w14:textId="0D0E516F" w:rsidR="0028048D" w:rsidRDefault="004A777C" w:rsidP="00932BC8">
            <w:proofErr w:type="spellStart"/>
            <w:r>
              <w:rPr>
                <w:rFonts w:hint="eastAsia"/>
              </w:rPr>
              <w:t>eBioscience</w:t>
            </w:r>
            <w:proofErr w:type="spellEnd"/>
          </w:p>
        </w:tc>
        <w:tc>
          <w:tcPr>
            <w:tcW w:w="1530" w:type="dxa"/>
          </w:tcPr>
          <w:p w14:paraId="68980F6D" w14:textId="13C07E84" w:rsidR="0028048D" w:rsidRPr="00182863" w:rsidRDefault="004A777C" w:rsidP="00932BC8">
            <w:r>
              <w:rPr>
                <w:rFonts w:hint="eastAsia"/>
              </w:rPr>
              <w:t>D7</w:t>
            </w:r>
          </w:p>
        </w:tc>
        <w:tc>
          <w:tcPr>
            <w:tcW w:w="1890" w:type="dxa"/>
          </w:tcPr>
          <w:p w14:paraId="2C94BBD7" w14:textId="19F2EEC7" w:rsidR="0028048D" w:rsidRDefault="004A777C" w:rsidP="00932BC8">
            <w:r>
              <w:t>Cat#</w:t>
            </w:r>
            <w:r>
              <w:rPr>
                <w:rFonts w:hint="eastAsia"/>
              </w:rPr>
              <w:t xml:space="preserve"> 25-5981-81</w:t>
            </w:r>
          </w:p>
        </w:tc>
      </w:tr>
      <w:tr w:rsidR="001C1158" w14:paraId="44DBF82A" w14:textId="77777777" w:rsidTr="004A777C">
        <w:tc>
          <w:tcPr>
            <w:tcW w:w="4320" w:type="dxa"/>
          </w:tcPr>
          <w:p w14:paraId="3926264C" w14:textId="54364710" w:rsidR="001C1158" w:rsidRDefault="007551CE" w:rsidP="00932BC8">
            <w:bookmarkStart w:id="3" w:name="OLE_LINK75"/>
            <w:r>
              <w:rPr>
                <w:rFonts w:hint="eastAsia"/>
              </w:rPr>
              <w:t xml:space="preserve">Rat </w:t>
            </w:r>
            <w:r w:rsidR="001C1158">
              <w:t xml:space="preserve">anti-mouse </w:t>
            </w:r>
            <w:bookmarkEnd w:id="3"/>
            <w:r w:rsidR="001C1158">
              <w:t>CD8a (BUV395)</w:t>
            </w:r>
          </w:p>
        </w:tc>
        <w:tc>
          <w:tcPr>
            <w:tcW w:w="1620" w:type="dxa"/>
          </w:tcPr>
          <w:p w14:paraId="079806A8" w14:textId="5B4ADBD5" w:rsidR="001C1158" w:rsidRDefault="001C1158" w:rsidP="00932BC8">
            <w:r>
              <w:t>BD</w:t>
            </w:r>
          </w:p>
        </w:tc>
        <w:tc>
          <w:tcPr>
            <w:tcW w:w="1530" w:type="dxa"/>
          </w:tcPr>
          <w:p w14:paraId="350715EE" w14:textId="52EC909D" w:rsidR="001C1158" w:rsidRDefault="00182863" w:rsidP="00932BC8">
            <w:r>
              <w:rPr>
                <w:rFonts w:hint="eastAsia"/>
              </w:rPr>
              <w:t>53-6.7</w:t>
            </w:r>
          </w:p>
        </w:tc>
        <w:tc>
          <w:tcPr>
            <w:tcW w:w="1890" w:type="dxa"/>
          </w:tcPr>
          <w:p w14:paraId="6E4414B9" w14:textId="7D8A12FB" w:rsidR="001C1158" w:rsidRDefault="001C1158" w:rsidP="00932BC8">
            <w:r>
              <w:t>Cat# 565968</w:t>
            </w:r>
          </w:p>
        </w:tc>
      </w:tr>
      <w:tr w:rsidR="001C1158" w14:paraId="47D4DCCB" w14:textId="77777777" w:rsidTr="004A777C">
        <w:tc>
          <w:tcPr>
            <w:tcW w:w="4320" w:type="dxa"/>
          </w:tcPr>
          <w:p w14:paraId="45CC3FF2" w14:textId="38FC5756" w:rsidR="001C1158" w:rsidRDefault="007551CE" w:rsidP="00932BC8">
            <w:bookmarkStart w:id="4" w:name="OLE_LINK76"/>
            <w:r>
              <w:rPr>
                <w:rFonts w:hint="eastAsia"/>
              </w:rPr>
              <w:t xml:space="preserve">Hamster </w:t>
            </w:r>
            <w:r w:rsidR="001C1158">
              <w:t xml:space="preserve">anti-mouse </w:t>
            </w:r>
            <w:bookmarkEnd w:id="4"/>
            <w:r w:rsidR="001C1158">
              <w:t>CD3 (BUV737)</w:t>
            </w:r>
          </w:p>
        </w:tc>
        <w:tc>
          <w:tcPr>
            <w:tcW w:w="1620" w:type="dxa"/>
          </w:tcPr>
          <w:p w14:paraId="47BDF4D7" w14:textId="56B3D714" w:rsidR="001C1158" w:rsidRDefault="001C1158" w:rsidP="00932BC8">
            <w:r>
              <w:t xml:space="preserve">BD </w:t>
            </w:r>
          </w:p>
        </w:tc>
        <w:tc>
          <w:tcPr>
            <w:tcW w:w="1530" w:type="dxa"/>
          </w:tcPr>
          <w:p w14:paraId="344D3015" w14:textId="3D6DE548" w:rsidR="001C1158" w:rsidRDefault="00182863" w:rsidP="00932BC8">
            <w:r>
              <w:rPr>
                <w:rFonts w:hint="eastAsia"/>
              </w:rPr>
              <w:t>500A2</w:t>
            </w:r>
          </w:p>
        </w:tc>
        <w:tc>
          <w:tcPr>
            <w:tcW w:w="1890" w:type="dxa"/>
          </w:tcPr>
          <w:p w14:paraId="5D66B259" w14:textId="6BE110C4" w:rsidR="001C1158" w:rsidRDefault="001C1158" w:rsidP="00932BC8">
            <w:r>
              <w:t>Cat# 741716</w:t>
            </w:r>
          </w:p>
        </w:tc>
      </w:tr>
      <w:tr w:rsidR="001C1158" w14:paraId="4C5F9289" w14:textId="77777777" w:rsidTr="004A777C">
        <w:tc>
          <w:tcPr>
            <w:tcW w:w="4320" w:type="dxa"/>
          </w:tcPr>
          <w:p w14:paraId="4C273721" w14:textId="6D1F5521" w:rsidR="001C1158" w:rsidRDefault="007551CE" w:rsidP="00932BC8">
            <w:r>
              <w:rPr>
                <w:rFonts w:hint="eastAsia"/>
              </w:rPr>
              <w:t xml:space="preserve">Rat </w:t>
            </w:r>
            <w:r w:rsidR="001C1158">
              <w:t>anti-mouse CD4 (BV711)</w:t>
            </w:r>
          </w:p>
        </w:tc>
        <w:tc>
          <w:tcPr>
            <w:tcW w:w="1620" w:type="dxa"/>
          </w:tcPr>
          <w:p w14:paraId="177ACF99" w14:textId="1AFEC1DB" w:rsidR="001C1158" w:rsidRDefault="001C1158" w:rsidP="00932BC8">
            <w:proofErr w:type="spellStart"/>
            <w:r>
              <w:t>Biolegend</w:t>
            </w:r>
            <w:proofErr w:type="spellEnd"/>
          </w:p>
        </w:tc>
        <w:tc>
          <w:tcPr>
            <w:tcW w:w="1530" w:type="dxa"/>
          </w:tcPr>
          <w:p w14:paraId="2980468C" w14:textId="285ABCE3" w:rsidR="001C1158" w:rsidRDefault="001C1158" w:rsidP="00932BC8">
            <w:r>
              <w:t>RM4-5</w:t>
            </w:r>
          </w:p>
        </w:tc>
        <w:tc>
          <w:tcPr>
            <w:tcW w:w="1890" w:type="dxa"/>
          </w:tcPr>
          <w:p w14:paraId="5D7AD58E" w14:textId="103A594B" w:rsidR="001C1158" w:rsidRDefault="001C1158" w:rsidP="00932BC8">
            <w:r>
              <w:t>Cat# 100549</w:t>
            </w:r>
          </w:p>
        </w:tc>
      </w:tr>
      <w:tr w:rsidR="001C1158" w14:paraId="34FC8505" w14:textId="77777777" w:rsidTr="004A777C">
        <w:tc>
          <w:tcPr>
            <w:tcW w:w="4320" w:type="dxa"/>
          </w:tcPr>
          <w:p w14:paraId="09856578" w14:textId="5D45ECB5" w:rsidR="001C1158" w:rsidRDefault="007551CE" w:rsidP="00932BC8">
            <w:bookmarkStart w:id="5" w:name="OLE_LINK77"/>
            <w:r>
              <w:rPr>
                <w:rFonts w:hint="eastAsia"/>
              </w:rPr>
              <w:t xml:space="preserve">Rat </w:t>
            </w:r>
            <w:r w:rsidR="001C1158">
              <w:t xml:space="preserve">anti-mouse </w:t>
            </w:r>
            <w:bookmarkEnd w:id="5"/>
            <w:r w:rsidR="001C1158">
              <w:t>NKp46 (BV650)</w:t>
            </w:r>
          </w:p>
        </w:tc>
        <w:tc>
          <w:tcPr>
            <w:tcW w:w="1620" w:type="dxa"/>
          </w:tcPr>
          <w:p w14:paraId="5D925BF2" w14:textId="347DE8B9" w:rsidR="001C1158" w:rsidRDefault="001C1158" w:rsidP="00932BC8">
            <w:proofErr w:type="spellStart"/>
            <w:r>
              <w:t>Biolegend</w:t>
            </w:r>
            <w:proofErr w:type="spellEnd"/>
          </w:p>
        </w:tc>
        <w:tc>
          <w:tcPr>
            <w:tcW w:w="1530" w:type="dxa"/>
          </w:tcPr>
          <w:p w14:paraId="7E126CEC" w14:textId="5631DF2F" w:rsidR="001C1158" w:rsidRDefault="001C1158" w:rsidP="00932BC8">
            <w:r>
              <w:t>29A1.4</w:t>
            </w:r>
          </w:p>
        </w:tc>
        <w:tc>
          <w:tcPr>
            <w:tcW w:w="1890" w:type="dxa"/>
          </w:tcPr>
          <w:p w14:paraId="52DE4B53" w14:textId="391F3A75" w:rsidR="001C1158" w:rsidRDefault="001C1158" w:rsidP="00932BC8">
            <w:r>
              <w:t>Cat# 137635</w:t>
            </w:r>
          </w:p>
        </w:tc>
      </w:tr>
      <w:tr w:rsidR="001C1158" w14:paraId="26E22AF9" w14:textId="77777777" w:rsidTr="004A777C">
        <w:tc>
          <w:tcPr>
            <w:tcW w:w="4320" w:type="dxa"/>
          </w:tcPr>
          <w:p w14:paraId="263C4C49" w14:textId="496BE23F" w:rsidR="001C1158" w:rsidRDefault="007551CE" w:rsidP="00932BC8">
            <w:r>
              <w:rPr>
                <w:rFonts w:hint="eastAsia"/>
              </w:rPr>
              <w:t xml:space="preserve">Rat </w:t>
            </w:r>
            <w:r w:rsidR="001C1158">
              <w:t>anti-mouse CD45 (A</w:t>
            </w:r>
            <w:r w:rsidR="001C1158">
              <w:rPr>
                <w:rFonts w:hint="eastAsia"/>
              </w:rPr>
              <w:t xml:space="preserve">lexa </w:t>
            </w:r>
            <w:r w:rsidR="001C1158">
              <w:t>F</w:t>
            </w:r>
            <w:r w:rsidR="001C1158">
              <w:rPr>
                <w:rFonts w:hint="eastAsia"/>
              </w:rPr>
              <w:t xml:space="preserve">luor </w:t>
            </w:r>
            <w:r w:rsidR="001C1158">
              <w:t>700)</w:t>
            </w:r>
          </w:p>
        </w:tc>
        <w:tc>
          <w:tcPr>
            <w:tcW w:w="1620" w:type="dxa"/>
          </w:tcPr>
          <w:p w14:paraId="72474DC8" w14:textId="1C973D7B" w:rsidR="001C1158" w:rsidRDefault="001C1158" w:rsidP="00932BC8">
            <w:proofErr w:type="spellStart"/>
            <w:r>
              <w:t>Biolegend</w:t>
            </w:r>
            <w:proofErr w:type="spellEnd"/>
          </w:p>
        </w:tc>
        <w:tc>
          <w:tcPr>
            <w:tcW w:w="1530" w:type="dxa"/>
          </w:tcPr>
          <w:p w14:paraId="797D4CC9" w14:textId="44CF07BE" w:rsidR="001C1158" w:rsidRDefault="001C1158" w:rsidP="00932BC8">
            <w:r>
              <w:t>30-F11</w:t>
            </w:r>
          </w:p>
        </w:tc>
        <w:tc>
          <w:tcPr>
            <w:tcW w:w="1890" w:type="dxa"/>
          </w:tcPr>
          <w:p w14:paraId="347FD383" w14:textId="1172BB04" w:rsidR="001C1158" w:rsidRDefault="001C1158" w:rsidP="00932BC8">
            <w:r>
              <w:t>Cat# 103128</w:t>
            </w:r>
          </w:p>
        </w:tc>
      </w:tr>
      <w:tr w:rsidR="001C1158" w14:paraId="02931D84" w14:textId="77777777" w:rsidTr="004A777C">
        <w:tc>
          <w:tcPr>
            <w:tcW w:w="4320" w:type="dxa"/>
          </w:tcPr>
          <w:p w14:paraId="49E51C8C" w14:textId="416C2CC3" w:rsidR="001C1158" w:rsidRPr="008D4617" w:rsidRDefault="007551CE" w:rsidP="00932BC8">
            <w:r>
              <w:rPr>
                <w:rFonts w:hint="eastAsia"/>
              </w:rPr>
              <w:t xml:space="preserve">Rat </w:t>
            </w:r>
            <w:r w:rsidR="001C1158">
              <w:t>anti-mouse</w:t>
            </w:r>
            <w:r w:rsidR="001C1158">
              <w:rPr>
                <w:rFonts w:hint="eastAsia"/>
              </w:rPr>
              <w:t xml:space="preserve"> F4/80 (BUV395)</w:t>
            </w:r>
          </w:p>
        </w:tc>
        <w:tc>
          <w:tcPr>
            <w:tcW w:w="1620" w:type="dxa"/>
          </w:tcPr>
          <w:p w14:paraId="7584FFF2" w14:textId="4C036054" w:rsidR="001C1158" w:rsidRDefault="001C1158" w:rsidP="00932BC8">
            <w:r>
              <w:rPr>
                <w:rFonts w:hint="eastAsia"/>
              </w:rPr>
              <w:t>BD</w:t>
            </w:r>
          </w:p>
        </w:tc>
        <w:tc>
          <w:tcPr>
            <w:tcW w:w="1530" w:type="dxa"/>
          </w:tcPr>
          <w:p w14:paraId="10234DFA" w14:textId="3EA003A3" w:rsidR="001C1158" w:rsidRDefault="00182863" w:rsidP="00932BC8">
            <w:r>
              <w:rPr>
                <w:rFonts w:hint="eastAsia"/>
              </w:rPr>
              <w:t>T45-2342</w:t>
            </w:r>
          </w:p>
        </w:tc>
        <w:tc>
          <w:tcPr>
            <w:tcW w:w="1890" w:type="dxa"/>
          </w:tcPr>
          <w:p w14:paraId="0A5BE5FF" w14:textId="3B28326D" w:rsidR="001C1158" w:rsidRDefault="001C1158" w:rsidP="00932BC8">
            <w:r>
              <w:rPr>
                <w:rFonts w:hint="eastAsia"/>
              </w:rPr>
              <w:t>Cat# 565614</w:t>
            </w:r>
          </w:p>
        </w:tc>
      </w:tr>
      <w:tr w:rsidR="001C1158" w14:paraId="6C03807A" w14:textId="77777777" w:rsidTr="004A777C">
        <w:tc>
          <w:tcPr>
            <w:tcW w:w="4320" w:type="dxa"/>
          </w:tcPr>
          <w:p w14:paraId="60DFF511" w14:textId="2A29AF34" w:rsidR="001C1158" w:rsidRDefault="007551CE" w:rsidP="00932BC8">
            <w:r>
              <w:rPr>
                <w:rFonts w:hint="eastAsia"/>
              </w:rPr>
              <w:t xml:space="preserve">Rat </w:t>
            </w:r>
            <w:r w:rsidR="001C1158">
              <w:t>anti-mouse</w:t>
            </w:r>
            <w:r w:rsidR="001C1158">
              <w:rPr>
                <w:rFonts w:hint="eastAsia"/>
              </w:rPr>
              <w:t xml:space="preserve"> CD19 (BUV737)</w:t>
            </w:r>
          </w:p>
        </w:tc>
        <w:tc>
          <w:tcPr>
            <w:tcW w:w="1620" w:type="dxa"/>
          </w:tcPr>
          <w:p w14:paraId="0AC97C27" w14:textId="5A734DAE" w:rsidR="001C1158" w:rsidRDefault="001C1158" w:rsidP="00932BC8">
            <w:r>
              <w:rPr>
                <w:rFonts w:hint="eastAsia"/>
              </w:rPr>
              <w:t>BD</w:t>
            </w:r>
          </w:p>
        </w:tc>
        <w:tc>
          <w:tcPr>
            <w:tcW w:w="1530" w:type="dxa"/>
          </w:tcPr>
          <w:p w14:paraId="1D182C8B" w14:textId="3D768D5C" w:rsidR="001C1158" w:rsidRDefault="00182863" w:rsidP="00932BC8">
            <w:r>
              <w:rPr>
                <w:rFonts w:hint="eastAsia"/>
              </w:rPr>
              <w:t>1D3</w:t>
            </w:r>
          </w:p>
        </w:tc>
        <w:tc>
          <w:tcPr>
            <w:tcW w:w="1890" w:type="dxa"/>
          </w:tcPr>
          <w:p w14:paraId="6EAC88A8" w14:textId="35732326" w:rsidR="001C1158" w:rsidRDefault="001C1158" w:rsidP="00932BC8">
            <w:r>
              <w:rPr>
                <w:rFonts w:hint="eastAsia"/>
              </w:rPr>
              <w:t>Cat# 612782</w:t>
            </w:r>
          </w:p>
        </w:tc>
      </w:tr>
      <w:tr w:rsidR="001C1158" w14:paraId="6809A95C" w14:textId="77777777" w:rsidTr="004A777C">
        <w:tc>
          <w:tcPr>
            <w:tcW w:w="4320" w:type="dxa"/>
          </w:tcPr>
          <w:p w14:paraId="5D64B44A" w14:textId="4D34B504" w:rsidR="001C1158" w:rsidRDefault="00B03D85" w:rsidP="00932BC8">
            <w:bookmarkStart w:id="6" w:name="OLE_LINK80"/>
            <w:r>
              <w:rPr>
                <w:rFonts w:hint="eastAsia"/>
              </w:rPr>
              <w:t xml:space="preserve">Rat </w:t>
            </w:r>
            <w:r w:rsidR="001C1158">
              <w:t>anti-mouse</w:t>
            </w:r>
            <w:r w:rsidR="001C1158">
              <w:rPr>
                <w:rFonts w:hint="eastAsia"/>
              </w:rPr>
              <w:t xml:space="preserve"> </w:t>
            </w:r>
            <w:bookmarkEnd w:id="6"/>
            <w:r w:rsidR="001C1158">
              <w:rPr>
                <w:rFonts w:hint="eastAsia"/>
              </w:rPr>
              <w:t>CD11b (BV650)</w:t>
            </w:r>
          </w:p>
        </w:tc>
        <w:tc>
          <w:tcPr>
            <w:tcW w:w="1620" w:type="dxa"/>
          </w:tcPr>
          <w:p w14:paraId="7B657157" w14:textId="417CDC6A" w:rsidR="001C1158" w:rsidRDefault="001C1158" w:rsidP="00932BC8">
            <w:proofErr w:type="spellStart"/>
            <w:r>
              <w:rPr>
                <w:rFonts w:hint="eastAsia"/>
              </w:rPr>
              <w:t>Biolegend</w:t>
            </w:r>
            <w:proofErr w:type="spellEnd"/>
          </w:p>
        </w:tc>
        <w:tc>
          <w:tcPr>
            <w:tcW w:w="1530" w:type="dxa"/>
          </w:tcPr>
          <w:p w14:paraId="760BABAD" w14:textId="01CD8D71" w:rsidR="001C1158" w:rsidRDefault="001C1158" w:rsidP="00932BC8">
            <w:r>
              <w:t>M1/70</w:t>
            </w:r>
          </w:p>
        </w:tc>
        <w:tc>
          <w:tcPr>
            <w:tcW w:w="1890" w:type="dxa"/>
          </w:tcPr>
          <w:p w14:paraId="7DBA1D79" w14:textId="43718BC4" w:rsidR="001C1158" w:rsidRDefault="001C1158" w:rsidP="00932BC8">
            <w:r>
              <w:rPr>
                <w:rFonts w:hint="eastAsia"/>
              </w:rPr>
              <w:t>Cat# 101239</w:t>
            </w:r>
          </w:p>
        </w:tc>
      </w:tr>
      <w:tr w:rsidR="001C1158" w14:paraId="1561A57C" w14:textId="77777777" w:rsidTr="004A777C">
        <w:tc>
          <w:tcPr>
            <w:tcW w:w="4320" w:type="dxa"/>
          </w:tcPr>
          <w:p w14:paraId="7BF58C24" w14:textId="34FFEC95" w:rsidR="001C1158" w:rsidRDefault="00B03D85" w:rsidP="00932BC8">
            <w:r>
              <w:rPr>
                <w:rFonts w:hint="eastAsia"/>
              </w:rPr>
              <w:t xml:space="preserve">Hamster </w:t>
            </w:r>
            <w:r w:rsidR="001C1158">
              <w:t>anti-mouse</w:t>
            </w:r>
            <w:r w:rsidR="001C1158">
              <w:rPr>
                <w:rFonts w:hint="eastAsia"/>
              </w:rPr>
              <w:t xml:space="preserve"> CD11c (BV510)</w:t>
            </w:r>
          </w:p>
        </w:tc>
        <w:tc>
          <w:tcPr>
            <w:tcW w:w="1620" w:type="dxa"/>
          </w:tcPr>
          <w:p w14:paraId="160E2928" w14:textId="6F6A57CB" w:rsidR="001C1158" w:rsidRDefault="001C1158" w:rsidP="00932BC8">
            <w:proofErr w:type="spellStart"/>
            <w:r>
              <w:rPr>
                <w:rFonts w:hint="eastAsia"/>
              </w:rPr>
              <w:t>Biolegend</w:t>
            </w:r>
            <w:proofErr w:type="spellEnd"/>
          </w:p>
        </w:tc>
        <w:tc>
          <w:tcPr>
            <w:tcW w:w="1530" w:type="dxa"/>
          </w:tcPr>
          <w:p w14:paraId="6E6D96AF" w14:textId="46C224E8" w:rsidR="001C1158" w:rsidRDefault="001C1158" w:rsidP="00932BC8">
            <w:r>
              <w:t>N418</w:t>
            </w:r>
          </w:p>
        </w:tc>
        <w:tc>
          <w:tcPr>
            <w:tcW w:w="1890" w:type="dxa"/>
          </w:tcPr>
          <w:p w14:paraId="384DA28C" w14:textId="61149A3A" w:rsidR="001C1158" w:rsidRDefault="001C1158" w:rsidP="00932BC8">
            <w:r>
              <w:rPr>
                <w:rFonts w:hint="eastAsia"/>
              </w:rPr>
              <w:t>Cat# 117337</w:t>
            </w:r>
          </w:p>
        </w:tc>
      </w:tr>
      <w:tr w:rsidR="001C1158" w14:paraId="75B512CF" w14:textId="77777777" w:rsidTr="004A777C">
        <w:tc>
          <w:tcPr>
            <w:tcW w:w="4320" w:type="dxa"/>
          </w:tcPr>
          <w:p w14:paraId="05793F89" w14:textId="527A5237" w:rsidR="001C1158" w:rsidRDefault="00B03D85" w:rsidP="00932BC8">
            <w:r>
              <w:rPr>
                <w:rFonts w:hint="eastAsia"/>
              </w:rPr>
              <w:t xml:space="preserve">Rat </w:t>
            </w:r>
            <w:r w:rsidR="001C1158">
              <w:t>anti-mouse</w:t>
            </w:r>
            <w:r w:rsidR="001C1158">
              <w:rPr>
                <w:rFonts w:hint="eastAsia"/>
              </w:rPr>
              <w:t xml:space="preserve"> Ly-6G (BV421)</w:t>
            </w:r>
          </w:p>
        </w:tc>
        <w:tc>
          <w:tcPr>
            <w:tcW w:w="1620" w:type="dxa"/>
          </w:tcPr>
          <w:p w14:paraId="17872418" w14:textId="42DFFB90" w:rsidR="001C1158" w:rsidRDefault="001C1158" w:rsidP="00932BC8">
            <w:proofErr w:type="spellStart"/>
            <w:r>
              <w:rPr>
                <w:rFonts w:hint="eastAsia"/>
              </w:rPr>
              <w:t>Biolegend</w:t>
            </w:r>
            <w:proofErr w:type="spellEnd"/>
          </w:p>
        </w:tc>
        <w:tc>
          <w:tcPr>
            <w:tcW w:w="1530" w:type="dxa"/>
          </w:tcPr>
          <w:p w14:paraId="4C78EF34" w14:textId="648B36E9" w:rsidR="001C1158" w:rsidRDefault="001C1158" w:rsidP="00932BC8">
            <w:r>
              <w:t>1A8</w:t>
            </w:r>
          </w:p>
        </w:tc>
        <w:tc>
          <w:tcPr>
            <w:tcW w:w="1890" w:type="dxa"/>
          </w:tcPr>
          <w:p w14:paraId="36805E79" w14:textId="7D3A9BD3" w:rsidR="001C1158" w:rsidRDefault="001C1158" w:rsidP="00932BC8">
            <w:r>
              <w:rPr>
                <w:rFonts w:hint="eastAsia"/>
              </w:rPr>
              <w:t>Cat# 127627</w:t>
            </w:r>
          </w:p>
        </w:tc>
      </w:tr>
      <w:tr w:rsidR="001C1158" w14:paraId="3066F190" w14:textId="77777777" w:rsidTr="004A777C">
        <w:tc>
          <w:tcPr>
            <w:tcW w:w="4320" w:type="dxa"/>
          </w:tcPr>
          <w:p w14:paraId="095E16CE" w14:textId="32156AA4" w:rsidR="001C1158" w:rsidRDefault="001C1158" w:rsidP="00932BC8">
            <w:r>
              <w:rPr>
                <w:rFonts w:hint="eastAsia"/>
              </w:rPr>
              <w:t>Zombie NIR Fixable Viability Kit</w:t>
            </w:r>
          </w:p>
        </w:tc>
        <w:tc>
          <w:tcPr>
            <w:tcW w:w="1620" w:type="dxa"/>
          </w:tcPr>
          <w:p w14:paraId="799D95EE" w14:textId="3547B814" w:rsidR="001C1158" w:rsidRDefault="001C1158" w:rsidP="00932BC8">
            <w:proofErr w:type="spellStart"/>
            <w:r>
              <w:rPr>
                <w:rFonts w:hint="eastAsia"/>
              </w:rPr>
              <w:t>Biolegend</w:t>
            </w:r>
            <w:proofErr w:type="spellEnd"/>
          </w:p>
        </w:tc>
        <w:tc>
          <w:tcPr>
            <w:tcW w:w="1530" w:type="dxa"/>
          </w:tcPr>
          <w:p w14:paraId="6B86F851" w14:textId="04A9B0F4" w:rsidR="001C1158" w:rsidRDefault="001C1158" w:rsidP="00932BC8">
            <w:r>
              <w:t>N/A</w:t>
            </w:r>
          </w:p>
        </w:tc>
        <w:tc>
          <w:tcPr>
            <w:tcW w:w="1890" w:type="dxa"/>
          </w:tcPr>
          <w:p w14:paraId="2D8DB509" w14:textId="5BA8886F" w:rsidR="001C1158" w:rsidRDefault="001C1158" w:rsidP="00932BC8">
            <w:r>
              <w:rPr>
                <w:rFonts w:hint="eastAsia"/>
              </w:rPr>
              <w:t>Cat# 423106</w:t>
            </w:r>
          </w:p>
        </w:tc>
      </w:tr>
      <w:tr w:rsidR="001C1158" w14:paraId="29EEA985" w14:textId="77777777" w:rsidTr="004A777C">
        <w:tc>
          <w:tcPr>
            <w:tcW w:w="4320" w:type="dxa"/>
          </w:tcPr>
          <w:p w14:paraId="55B318BE" w14:textId="7ECD5205" w:rsidR="001C1158" w:rsidRDefault="001C1158" w:rsidP="00932BC8">
            <w:r>
              <w:t>Zombie UV Fixable Viability Kit</w:t>
            </w:r>
          </w:p>
        </w:tc>
        <w:tc>
          <w:tcPr>
            <w:tcW w:w="1620" w:type="dxa"/>
          </w:tcPr>
          <w:p w14:paraId="52C9278F" w14:textId="31789C97" w:rsidR="001C1158" w:rsidRDefault="001C1158" w:rsidP="00932BC8">
            <w:proofErr w:type="spellStart"/>
            <w:r>
              <w:t>Biolegend</w:t>
            </w:r>
            <w:proofErr w:type="spellEnd"/>
          </w:p>
        </w:tc>
        <w:tc>
          <w:tcPr>
            <w:tcW w:w="1530" w:type="dxa"/>
          </w:tcPr>
          <w:p w14:paraId="4683F883" w14:textId="1C7E415D" w:rsidR="001C1158" w:rsidRDefault="001C1158" w:rsidP="00932BC8">
            <w:r>
              <w:t>N/A</w:t>
            </w:r>
          </w:p>
        </w:tc>
        <w:tc>
          <w:tcPr>
            <w:tcW w:w="1890" w:type="dxa"/>
          </w:tcPr>
          <w:p w14:paraId="09FF806E" w14:textId="33F12E24" w:rsidR="001C1158" w:rsidRDefault="001C1158" w:rsidP="00932BC8">
            <w:r>
              <w:t>Cat# 423108</w:t>
            </w:r>
          </w:p>
        </w:tc>
      </w:tr>
    </w:tbl>
    <w:p w14:paraId="5A48FCA3" w14:textId="77777777" w:rsidR="00932BC8" w:rsidRDefault="00932BC8"/>
    <w:sectPr w:rsidR="00932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BC8"/>
    <w:rsid w:val="00135B30"/>
    <w:rsid w:val="00182863"/>
    <w:rsid w:val="001B74F1"/>
    <w:rsid w:val="001C1158"/>
    <w:rsid w:val="0028048D"/>
    <w:rsid w:val="002F32C2"/>
    <w:rsid w:val="003E141E"/>
    <w:rsid w:val="004A777C"/>
    <w:rsid w:val="005676E9"/>
    <w:rsid w:val="005B2678"/>
    <w:rsid w:val="007149FC"/>
    <w:rsid w:val="007551CE"/>
    <w:rsid w:val="00932BC8"/>
    <w:rsid w:val="00B01F17"/>
    <w:rsid w:val="00B03D85"/>
    <w:rsid w:val="00BE5E81"/>
    <w:rsid w:val="00EC3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1B792"/>
  <w15:chartTrackingRefBased/>
  <w15:docId w15:val="{D1FAAC64-3371-1649-838B-6E12A1F85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BC8"/>
    <w:pPr>
      <w:widowControl w:val="0"/>
      <w:spacing w:after="0" w:line="440" w:lineRule="exact"/>
      <w:jc w:val="both"/>
    </w:pPr>
    <w:rPr>
      <w:rFonts w:ascii="Times New Roman" w:eastAsia="SimSun" w:hAnsi="Times New Roman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BC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BC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BC8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BC8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BC8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BC8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BC8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BC8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BC8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B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B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B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B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B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B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B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B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B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BC8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2B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BC8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2B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BC8"/>
    <w:pPr>
      <w:widowControl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2B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BC8"/>
    <w:pPr>
      <w:widowControl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2B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BC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B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B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1030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Sen</dc:creator>
  <cp:keywords/>
  <dc:description/>
  <cp:lastModifiedBy>Li, Zhe,PHD</cp:lastModifiedBy>
  <cp:revision>3</cp:revision>
  <dcterms:created xsi:type="dcterms:W3CDTF">2026-04-03T21:23:00Z</dcterms:created>
  <dcterms:modified xsi:type="dcterms:W3CDTF">2026-04-06T17:48:00Z</dcterms:modified>
</cp:coreProperties>
</file>